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TGGAGAGCTTAGGAGTTAGAAAGGGTGCATGGATCCAAGAAGAGGATGTTCTCCTGA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TGGAGGGCTTCGGAGTTAGAAAGGGTGCATGGACCCAAGAAGAGGATGTTCTCCTGA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TGGAGGGCTTCGGAGTTAGAAAGGGTGCATGGACCCAAGAAGAGGATGTTCTCCTGA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TGGAGGGCTTCGGAGTTAGAAAGGGTGCATGGACCCAAGAAGAGGATGTTCTCCTGA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TGGAGGGCTTCGGAGTTAGAAAGGGTGCATGGACCCAAGAAGAGGATGTTCTCCTGA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 **** ********************** ****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AATGCATTGAGAAATATGGAGAAGGAAAGTGGCATCTGGTTCCCCTCCGAGCAGGGT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AATGCATTGAGAAATATGGAGAAGGAAAGTGGCATCTGATTCCCCTCC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AGCAGGAT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AATGCATTGAGAAATATGGAGAAGGAAAGTGGCATCTGATTCCCCTCC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AGCAGGAT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AATGCATTGAGAAATATGGAGAAGGAAAGTGGCATCTGATTCCCCTCC</w:t>
      </w:r>
      <w:r w:rsidR="00FA2941" w:rsidRPr="00745113">
        <w:rPr>
          <w:rFonts w:ascii="Courier New" w:eastAsia="Times New Roman" w:hAnsi="Courier New" w:cs="Courier New"/>
          <w:color w:val="FF0000"/>
          <w:szCs w:val="20"/>
          <w:highlight w:val="yellow"/>
        </w:rPr>
        <w:t>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AGCAGGAT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AATGCATTGAGAAATATGGAGAAGGAAAGTGGCATCTGATTCCCCTCC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AGCAGGAT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**************** *********</w:t>
      </w:r>
      <w:r w:rsidR="00FA2941">
        <w:rPr>
          <w:rFonts w:ascii="Courier New" w:eastAsia="Times New Roman" w:hAnsi="Courier New" w:cs="Courier New"/>
          <w:color w:val="000000"/>
          <w:szCs w:val="20"/>
        </w:rPr>
        <w:t xml:space="preserve"> 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****** 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ATAGATGCCGAAAAAGCTGCAGGTTGAGATGGCTCAATTATTTGAAGCCGGATATCAA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ATAGATGCCGAAAAAGCTGCAGATTGAGATGGCTCAATTATTTGAAGCCGGATATCAA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ATAGATGCCGAAAAAGCTGCAGATTGAGATGGCTCAATTATTTGAAGCCGGATATCAA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ATAGATGCCGAAAAAGCTGCAGATTGAGATGGCTCAATTATTTGAAGCCGGATATCAA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ATAGATGCCGAAAAAGCTGCAGATTGAGATGGCTCAATTATTTGAAGCCGGATATCAA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1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 ***************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GAGGAGAGTTTGCATTAGACGAGGTTGATCTCATGATTAGGCTTCACAATTTGTTGG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2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GAGGAGAGTTTGCATTAGACGAGGTTGATCTCATGATCAGGCTTCACAATTTGTTGG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2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GAGGAGAGTTTGCATTAGACGAGGTTGATCTCATGATCAGGCTTCACAATTTGTTGG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2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GAGGAGAGTTTGCATTAGACGAGGTTGATCTCATGATCAGGCTTCACAATTTGTTGG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2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GAGGAGAGTTTGCATTAGACGAGGTTGATCTCATGATCAGGCTTCACAATTTGTTGGG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2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*************** 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ACAGATGGTCCTTGATTGCGGGTAGGCTTCCAGGGAGGACTGCTAATGATGTCAAGAA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ACAGATGGTCCTTGATTGCGGGTAGGCTTCCAGGGAGGACTGCTAATGATGTCAAGAA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ACAGATGGTCCTTGATTGCGGGTAGGCTTCCAGGGAGGACTGCTAATGATGTCAAGAA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ACAGATGGTCCTTGATTGCGGGTAGGCTTCCAGGGAGGACTGCTAATGATGTCAAGAA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ACAGATGGTCCTTGATTGCGGGTAGGCTTCCAGGGAGGACTGCTAATGATGTCAAGAA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****************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Default="00533C77">
      <w:pPr>
        <w:rPr>
          <w:rFonts w:ascii="Courier New" w:eastAsia="Times New Roman" w:hAnsi="Courier New" w:cs="Courier New"/>
          <w:color w:val="000000"/>
          <w:szCs w:val="20"/>
        </w:rPr>
      </w:pPr>
      <w:r>
        <w:rPr>
          <w:rFonts w:ascii="Courier New" w:eastAsia="Times New Roman" w:hAnsi="Courier New" w:cs="Courier New"/>
          <w:color w:val="000000"/>
          <w:szCs w:val="20"/>
        </w:rPr>
        <w:br w:type="page"/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lastRenderedPageBreak/>
        <w:t>PN40024       TATTGGCATAGTCACCACTTCAAAAAGGAGGTTCAGTTCCAGGAAGAAGGGAGAGATAA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TATTGGCATAGTCACCACTTCAAAAAGAAGGTTCAGTTCCAGGAAGAAGGGAGAGAAAA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TATTGGCATAGTCACCACTTCAAAAAGAAGGTTCAGTTCCAGGAAGAAGGGAGAGAAAA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TATTGGCATAGTCACCACTTCAAAAAGAAGGTTCAGTTCCAGGAAGAAGGGAGAGAAAA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TATTGGCATAGTCACCACTTCAAAAAGAAGGTTCAGTTCCAGGAAGAAGGGAGAGAAAA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3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**** **************************** 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CCCCAAACACATTCTAAAACCAAAGCTATAAAGCCTCACCCTCACAAGTTCTCCAAAGC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CCCCAAACACATTCTAAGACCAAAGCTATAAAGCCTCACCCTCACAAGTTCTCCAAAGC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CCCCAAACACATTCTAAGACCAAAGCTATAAAGCCTCACCCTCACAAGTTCTCCAAAGC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CCCCAAACACATTCTAAGACCAAAGCTATAAAGCCTCACCCTCACAAGTTCTCCAAAGC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CCCCAAACACATTCTAAGACCAAAGCTATAAAGCCTCACCCTCACAAGTTCTCCAAAGC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 *********************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TTGCCAAGGTTTGAACTAAAAACTACAGCTGTGGATACTTTTGACACACAAGTCAGTAC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TTGCCAAGGTTTGAACTAAAAACTACAGCTGTGGATACTTTTGACACACAAGTAAGTAC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TTGCCAAGGTTTGAACTAAAAACTACAGCTGTGGATACTTTTGACACACAAGTAAGTAC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TTGCCAAGGTTTGAACTAAAAACTACAGCTGTGGATACTTTTGACACACAAGTAAGTAC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TTGCCAAGGTTTGAACTAAAAACTACAGCTGTGGATACTTTTGACACACAAGTAAGTAC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48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************************************* 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TCCAGGAAGCCATCATCCACTTCACCACAACCGAATGATGACATCATATGGTGGGAAAG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5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TCCAGGAAGTCATCATCCACGTCACCACAAC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GAATGATGACATTATATGGTGGGAAAG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5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TCCAGGAAGTCATCATCCACGTCACCACAAC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GAATGATGACATTATATGGTGGGAAAG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5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TCCAGGAAGTCATCATCCACGTCACCACAAC</w:t>
      </w:r>
      <w:r w:rsidR="00FA2941" w:rsidRPr="00FA2941">
        <w:rPr>
          <w:rFonts w:ascii="Courier New" w:eastAsia="Times New Roman" w:hAnsi="Courier New" w:cs="Courier New"/>
          <w:color w:val="FF0000"/>
          <w:szCs w:val="20"/>
          <w:highlight w:val="yellow"/>
        </w:rPr>
        <w:t>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GAATGATGACATTATATGGTGGGAAAG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5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TCCAGGAAGTCATCATCCACGTCACCACAAC</w:t>
      </w:r>
      <w:r w:rsidR="00FA2941" w:rsidRPr="00FA2941">
        <w:rPr>
          <w:rFonts w:ascii="Courier New" w:eastAsia="Times New Roman" w:hAnsi="Courier New" w:cs="Courier New"/>
          <w:color w:val="00B050"/>
          <w:szCs w:val="20"/>
          <w:highlight w:val="yellow"/>
        </w:rPr>
        <w:t>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GAATGATGACATTATATGGTGGGAAAG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54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 ********** ********** ************ 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CTGTTAGCTGAGCATGCTCAAATGGATCAAGAAACTGACTTTTCGGCTTCTGGAGAGA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CTGTTAGCTGAGCATG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TCAAATGGATCAAGAAACTGACTTTTCGGCTTCTGTAGATG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CTGTTAGCTGAGCATG</w:t>
      </w:r>
      <w:r w:rsidR="00FA2941" w:rsidRPr="00FA2941">
        <w:rPr>
          <w:rFonts w:ascii="Courier New" w:eastAsia="Times New Roman" w:hAnsi="Courier New" w:cs="Courier New"/>
          <w:color w:val="FF0000"/>
          <w:szCs w:val="20"/>
          <w:highlight w:val="yellow"/>
        </w:rPr>
        <w:t>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TCAAATGGATCAAGAA</w:t>
      </w:r>
      <w:bookmarkStart w:id="0" w:name="_GoBack"/>
      <w:bookmarkEnd w:id="0"/>
      <w:r w:rsidRPr="00533C77">
        <w:rPr>
          <w:rFonts w:ascii="Courier New" w:eastAsia="Times New Roman" w:hAnsi="Courier New" w:cs="Courier New"/>
          <w:color w:val="000000"/>
          <w:szCs w:val="20"/>
        </w:rPr>
        <w:t>ACTGACTTTTCGGCTTCTGTAGATG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CTGTTAGCTGAGCATG</w:t>
      </w:r>
      <w:r w:rsidR="008C41CD" w:rsidRPr="008C41CD">
        <w:rPr>
          <w:rFonts w:ascii="Courier New" w:eastAsia="Times New Roman" w:hAnsi="Courier New" w:cs="Courier New"/>
          <w:color w:val="FF0000"/>
          <w:szCs w:val="20"/>
          <w:highlight w:val="yellow"/>
        </w:rPr>
        <w:t>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TCAAATGGATCAAGAAACTGACTTTTCGGCTTCTGTAGATG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CTGTTAGCTGAGCATG</w:t>
      </w:r>
      <w:r w:rsidRPr="00533C77">
        <w:rPr>
          <w:rFonts w:ascii="Courier New" w:eastAsia="Times New Roman" w:hAnsi="Courier New" w:cs="Courier New"/>
          <w:color w:val="000000"/>
          <w:szCs w:val="20"/>
          <w:highlight w:val="yellow"/>
        </w:rPr>
        <w:t>C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TCAAATGGATCAAGAAACTGACTTTTCGGCTTCTGTAGATGTG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0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*</w:t>
      </w:r>
      <w:r w:rsidR="00FA2941">
        <w:rPr>
          <w:rFonts w:ascii="Courier New" w:eastAsia="Times New Roman" w:hAnsi="Courier New" w:cs="Courier New"/>
          <w:color w:val="000000"/>
          <w:szCs w:val="20"/>
        </w:rPr>
        <w:t xml:space="preserve"> </w:t>
      </w:r>
      <w:r w:rsidRPr="00533C77">
        <w:rPr>
          <w:rFonts w:ascii="Courier New" w:eastAsia="Times New Roman" w:hAnsi="Courier New" w:cs="Courier New"/>
          <w:color w:val="000000"/>
          <w:szCs w:val="20"/>
        </w:rPr>
        <w:t>*********************************** ***  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CTTATCGCAAGCCTCAGGACAGAAGAAACTGCAACACAGAAAAAGGGACCCATGGATGG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CTTATCGCAAGCCTCTGGACAGAAGAAACTGAAACACAGAAAAAGGTACCCATGGATTG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lastRenderedPageBreak/>
        <w:t>Fry           CTTATCGCAAGCCTCTGGACAGAAGAAACTGAAACACAGAAAAAGGTACCCATGGATTG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CTTATCGCAAGCCTCTGGACAGAAGAAACTGAAACACAGAAAAAGGTACCCATGGATTG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CTTATCGCAAGCCTCTGGACAGAAGAAACTGAAACACAGAAAAAGGTACCCATGGATTG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66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**** *************** ************** ********** 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TGATTGAACAAATCCAGGGAGGTGAGGGTGATTTTCCATTTGATGTGGGCTTCTGGGA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TGACTGAACAAATCCAGGGAGGTGAGTGTGATTTTCCATTTGATGTGGGCTTCTGGGA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TGACTGAACAAATCCAGGGAGGTGAGTGTGATTTTCCATTTGATGTGGGCTTCTGGGA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TGACTGAACAAATCCAGGGAGGTGAGTGTGATTTTCCATTTGATGTGGGCTTCTGGGA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TGACTGAACAAATCCAGGGAGGTGAGTGTGATTTTCCATTTGATGTGGGCTTCTGGGAT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20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 ********************** ********************************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PN40024       ACACCCAACACACAAGTAAATCACTTGATCTG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53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proofErr w:type="spellStart"/>
      <w:r w:rsidRPr="00533C77">
        <w:rPr>
          <w:rFonts w:ascii="Courier New" w:eastAsia="Times New Roman" w:hAnsi="Courier New" w:cs="Courier New"/>
          <w:color w:val="000000"/>
          <w:szCs w:val="20"/>
        </w:rPr>
        <w:t>Trayshed</w:t>
      </w:r>
      <w:proofErr w:type="spellEnd"/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ACACCCAACACGCAAATAAATCATTTGATCTG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53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Fry           ACACCCAACACGCAAATAAATCATTTGATCTG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53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AM-70         ACACCCAACACGCAAATAAATCATTTGATCTG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53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>Noble         ACACCCAACACGCAAATAAATCATTTGATCTGA</w:t>
      </w:r>
      <w:r w:rsidRPr="00533C77">
        <w:rPr>
          <w:rFonts w:ascii="Courier New" w:eastAsia="Times New Roman" w:hAnsi="Courier New" w:cs="Courier New"/>
          <w:color w:val="000000"/>
          <w:szCs w:val="20"/>
        </w:rPr>
        <w:tab/>
        <w:t>753</w:t>
      </w:r>
    </w:p>
    <w:p w:rsidR="00533C77" w:rsidRPr="00533C77" w:rsidRDefault="00533C77" w:rsidP="00533C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</w:rPr>
      </w:pPr>
      <w:r w:rsidRPr="00533C77">
        <w:rPr>
          <w:rFonts w:ascii="Courier New" w:eastAsia="Times New Roman" w:hAnsi="Courier New" w:cs="Courier New"/>
          <w:color w:val="000000"/>
          <w:szCs w:val="20"/>
        </w:rPr>
        <w:t xml:space="preserve">              *********** *** ******* *********</w:t>
      </w:r>
    </w:p>
    <w:p w:rsidR="00D37AF1" w:rsidRDefault="008C41CD"/>
    <w:sectPr w:rsidR="00D37AF1" w:rsidSect="00533C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C77"/>
    <w:rsid w:val="00461DFF"/>
    <w:rsid w:val="00533C77"/>
    <w:rsid w:val="00745113"/>
    <w:rsid w:val="00767302"/>
    <w:rsid w:val="008213F7"/>
    <w:rsid w:val="008C41CD"/>
    <w:rsid w:val="00FA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631F"/>
  <w15:chartTrackingRefBased/>
  <w15:docId w15:val="{6E2B4B2A-81B3-4428-A047-7813DF57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3C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3C7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9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89</Words>
  <Characters>506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eigh Worthington</dc:creator>
  <cp:keywords/>
  <dc:description/>
  <cp:lastModifiedBy>Margaret Leigh Worthington</cp:lastModifiedBy>
  <cp:revision>3</cp:revision>
  <dcterms:created xsi:type="dcterms:W3CDTF">2021-12-22T12:07:00Z</dcterms:created>
  <dcterms:modified xsi:type="dcterms:W3CDTF">2021-12-22T13:33:00Z</dcterms:modified>
</cp:coreProperties>
</file>